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p2 –abstract (“epidemiological study”, “three survey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2 – “data from an epidemiological study on STH, comprising three surveys conducted between June 2015 and June 2016 in the delta region of Myanmar, are analysed to determine how STH prevalence and intensity in the study community changes over the course of a year, including reinfection after two MDA rounds in which the whole study sample (all age groups, n=523) were treated with albendazo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p4-5 – Myanmar is endemic for STH infection and has been treating school-aged children with albendazole as part of a mass drug administration programme for approximately 10 years. There have been no longitudinal studies on STH in Myanmar since 199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p5 – “The aim of this analysis is to determine how the prevalence and intensity of STH infection changes over the course of a yea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 xml:space="preserve">p6-7, Dunn </w:t>
            </w:r>
            <w:r>
              <w:rPr>
                <w:i/>
                <w:color w:val="FF0000"/>
                <w:sz w:val="20"/>
              </w:rPr>
              <w:t>et al.</w:t>
            </w:r>
            <w:r>
              <w:rPr>
                <w:color w:val="FF0000"/>
                <w:sz w:val="20"/>
              </w:rPr>
              <w:t xml:space="preserve"> reference, Fig 1 – “Data were collected in an STH epidemiological study that has been detailed in a previous publica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p6-7</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color w:val="FF0000"/>
                <w:sz w:val="20"/>
              </w:rPr>
            </w:pPr>
            <w:r>
              <w:rPr>
                <w:i/>
                <w:sz w:val="20"/>
              </w:rPr>
              <w:t>Cross-sectional study</w:t>
            </w:r>
            <w:r>
              <w:rPr>
                <w:sz w:val="20"/>
              </w:rPr>
              <w:t xml:space="preserve">—Give the eligibility criteria, and the sources and methods of selection of participants </w:t>
            </w:r>
            <w:r>
              <w:rPr>
                <w:color w:val="FF0000"/>
                <w:sz w:val="20"/>
              </w:rPr>
              <w:t>p6-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p7-8</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6-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Pg 7 – “random selection of households”. pg 19 – “we attempted to ensure that treatment was taken via directly-observed therapy where possi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p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p8-9</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p8-9 – Statistical analysi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color w:val="FF0000"/>
                <w:sz w:val="20"/>
              </w:rPr>
            </w:pPr>
            <w:r>
              <w:rPr>
                <w:bCs/>
                <w:i/>
                <w:sz w:val="20"/>
              </w:rPr>
              <w:t>Cross-sectional study</w:t>
            </w:r>
            <w:r>
              <w:rPr>
                <w:sz w:val="20"/>
              </w:rPr>
              <w:t xml:space="preserve">—If applicable, describe analytical methods taking account of sampling strategy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783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 xml:space="preserve">p7 – “overall 523 participants from 211 households...” </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S1 Figure</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Indicate number of participants with missing data for each variable of interest </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 </w:t>
            </w:r>
            <w:r>
              <w:rPr>
                <w:i/>
                <w:sz w:val="20"/>
              </w:rPr>
              <w:t>Cohort study</w:t>
            </w:r>
            <w:r>
              <w:rPr>
                <w:sz w:val="20"/>
              </w:rPr>
              <w:t xml:space="preserve">—Summarise follow-up time (eg, average and total amount) </w:t>
            </w:r>
            <w:r>
              <w:rPr>
                <w:color w:val="FF0000"/>
                <w:sz w:val="20"/>
              </w:rPr>
              <w:t>Fig 1. P7 – “the study comprised three parasitology surveys in August 2015, December 2015 and June 2016”</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FF0000"/>
                <w:sz w:val="20"/>
              </w:rPr>
              <w:t>Table 1</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ross-sectional study—</w:t>
            </w:r>
            <w:r>
              <w:rPr>
                <w:sz w:val="20"/>
              </w:rPr>
              <w:t xml:space="preserve">Report numbers of outcome events or summary measures </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Table 2, Fig 2, Fig 3, S2 Table, S3 Table</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p8-9</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p15 – “The results of this study show that overall STH prevalence was significantly reduced following two community-wide MDA rounds of the study sample…”</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p18-19 – “A limitation of this study...is the low sensitivity of the Kato-Katz technique...could not confirm clearance of infection...”</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19</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p19 – “future STH control may need to be based on targeted treatment to those predisposed to inf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9" w:type="dxa"/>
            <w:tcBorders>
              <w:top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Funding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3:23:00Z</dcterms:created>
  <dc:creator>pplouffe</dc:creator>
  <dc:description/>
  <cp:keywords/>
  <dc:language>en-US</dc:language>
  <cp:lastModifiedBy>Julia Dunn</cp:lastModifiedBy>
  <cp:lastPrinted>2017-05-22T16:51:00Z</cp:lastPrinted>
  <dcterms:modified xsi:type="dcterms:W3CDTF">2018-09-27T13: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